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FEB5F" w14:textId="6C08090B" w:rsidR="00B65E2B" w:rsidRDefault="00B65E2B" w:rsidP="00B65E2B">
      <w:pPr>
        <w:spacing w:line="480" w:lineRule="auto"/>
        <w:jc w:val="left"/>
        <w:rPr>
          <w:rFonts w:ascii="Arial" w:hAnsi="Arial" w:cs="Arial"/>
          <w:b/>
          <w:sz w:val="24"/>
        </w:rPr>
      </w:pPr>
      <w:r w:rsidRPr="005466AC">
        <w:rPr>
          <w:rFonts w:ascii="Arial" w:hAnsi="Arial" w:cs="Arial"/>
          <w:b/>
          <w:sz w:val="24"/>
        </w:rPr>
        <w:t>Suppl. Table</w:t>
      </w:r>
      <w:r>
        <w:rPr>
          <w:rFonts w:ascii="Arial" w:hAnsi="Arial" w:cs="Arial"/>
          <w:b/>
          <w:sz w:val="24"/>
        </w:rPr>
        <w:t xml:space="preserve"> </w:t>
      </w:r>
      <w:r w:rsidR="00CE666C">
        <w:rPr>
          <w:rFonts w:ascii="Arial" w:hAnsi="Arial" w:cs="Arial"/>
          <w:b/>
          <w:sz w:val="24"/>
        </w:rPr>
        <w:t>2</w:t>
      </w:r>
      <w:r w:rsidRPr="005466AC">
        <w:rPr>
          <w:rFonts w:ascii="Arial" w:hAnsi="Arial" w:cs="Arial"/>
          <w:b/>
          <w:sz w:val="24"/>
        </w:rPr>
        <w:t xml:space="preserve">: </w:t>
      </w:r>
      <w:r w:rsidR="003A70DB">
        <w:rPr>
          <w:rFonts w:ascii="Arial" w:hAnsi="Arial" w:cs="Arial"/>
          <w:b/>
          <w:sz w:val="24"/>
        </w:rPr>
        <w:t xml:space="preserve">Percentage of </w:t>
      </w:r>
      <w:r w:rsidR="00B836DF" w:rsidRPr="00B836DF">
        <w:rPr>
          <w:rFonts w:ascii="Arial" w:hAnsi="Arial" w:cs="Arial"/>
          <w:b/>
          <w:sz w:val="24"/>
        </w:rPr>
        <w:t>dermal Gb3 load</w:t>
      </w:r>
      <w:r w:rsidR="005E36F2">
        <w:rPr>
          <w:rFonts w:ascii="Arial" w:hAnsi="Arial" w:cs="Arial"/>
          <w:b/>
          <w:sz w:val="24"/>
        </w:rPr>
        <w:t xml:space="preserve"> </w:t>
      </w:r>
      <w:r w:rsidR="00B836DF" w:rsidRPr="00B836DF">
        <w:rPr>
          <w:rFonts w:ascii="Arial" w:hAnsi="Arial" w:cs="Arial"/>
          <w:b/>
          <w:sz w:val="24"/>
        </w:rPr>
        <w:t>in various patient groups with up to 11</w:t>
      </w:r>
      <w:r w:rsidR="00B836DF">
        <w:rPr>
          <w:rFonts w:ascii="Arial" w:hAnsi="Arial" w:cs="Arial"/>
          <w:b/>
          <w:sz w:val="24"/>
        </w:rPr>
        <w:t>-</w:t>
      </w:r>
      <w:r w:rsidR="00B836DF" w:rsidRPr="00B836DF">
        <w:rPr>
          <w:rFonts w:ascii="Arial" w:hAnsi="Arial" w:cs="Arial"/>
          <w:b/>
          <w:sz w:val="24"/>
        </w:rPr>
        <w:t>year</w:t>
      </w:r>
      <w:r w:rsidR="008C6AB5">
        <w:rPr>
          <w:rFonts w:ascii="Arial" w:hAnsi="Arial" w:cs="Arial"/>
          <w:b/>
          <w:sz w:val="24"/>
        </w:rPr>
        <w:t xml:space="preserve">s </w:t>
      </w:r>
      <w:proofErr w:type="spellStart"/>
      <w:r w:rsidR="008C6AB5">
        <w:rPr>
          <w:rFonts w:ascii="Arial" w:hAnsi="Arial" w:cs="Arial"/>
          <w:b/>
          <w:sz w:val="24"/>
        </w:rPr>
        <w:t>longterm</w:t>
      </w:r>
      <w:proofErr w:type="spellEnd"/>
      <w:r w:rsidR="00B836DF" w:rsidRPr="00B836DF">
        <w:rPr>
          <w:rFonts w:ascii="Arial" w:hAnsi="Arial" w:cs="Arial"/>
          <w:b/>
          <w:sz w:val="24"/>
        </w:rPr>
        <w:t xml:space="preserve"> follow up</w:t>
      </w:r>
      <w:r>
        <w:rPr>
          <w:rFonts w:ascii="Arial" w:hAnsi="Arial" w:cs="Arial"/>
          <w:b/>
          <w:sz w:val="24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38"/>
        <w:gridCol w:w="644"/>
        <w:gridCol w:w="1204"/>
        <w:gridCol w:w="637"/>
        <w:gridCol w:w="708"/>
        <w:gridCol w:w="567"/>
        <w:gridCol w:w="621"/>
        <w:gridCol w:w="470"/>
        <w:gridCol w:w="497"/>
        <w:gridCol w:w="470"/>
        <w:gridCol w:w="483"/>
        <w:gridCol w:w="470"/>
        <w:gridCol w:w="483"/>
        <w:gridCol w:w="470"/>
      </w:tblGrid>
      <w:tr w:rsidR="00FB217D" w14:paraId="12EA5B19" w14:textId="07023598" w:rsidTr="008059C7">
        <w:tc>
          <w:tcPr>
            <w:tcW w:w="1338" w:type="dxa"/>
            <w:vMerge w:val="restart"/>
          </w:tcPr>
          <w:p w14:paraId="7BC40430" w14:textId="77E9C7BB" w:rsidR="00FB217D" w:rsidRDefault="00FB217D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roup allocation</w:t>
            </w:r>
          </w:p>
        </w:tc>
        <w:tc>
          <w:tcPr>
            <w:tcW w:w="644" w:type="dxa"/>
            <w:vMerge w:val="restart"/>
          </w:tcPr>
          <w:p w14:paraId="29E1AD22" w14:textId="3D449658" w:rsidR="00FB217D" w:rsidRDefault="00FB217D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ex</w:t>
            </w:r>
          </w:p>
        </w:tc>
        <w:tc>
          <w:tcPr>
            <w:tcW w:w="7080" w:type="dxa"/>
            <w:gridSpan w:val="12"/>
          </w:tcPr>
          <w:p w14:paraId="7ACEBE50" w14:textId="37375EF6" w:rsidR="00FB217D" w:rsidRDefault="00FB217D" w:rsidP="005B4904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Dermal Gb3 load [%]</w:t>
            </w:r>
          </w:p>
        </w:tc>
      </w:tr>
      <w:tr w:rsidR="00FB217D" w14:paraId="00540561" w14:textId="686808CF" w:rsidTr="00054B5F">
        <w:tc>
          <w:tcPr>
            <w:tcW w:w="1338" w:type="dxa"/>
            <w:vMerge/>
          </w:tcPr>
          <w:p w14:paraId="519C7024" w14:textId="49485B77" w:rsidR="00FB217D" w:rsidRDefault="00FB217D" w:rsidP="005B4904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  <w:vMerge/>
          </w:tcPr>
          <w:p w14:paraId="7986F68F" w14:textId="27C14A1A" w:rsidR="00FB217D" w:rsidRDefault="00FB217D" w:rsidP="005B4904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204" w:type="dxa"/>
            <w:vMerge w:val="restart"/>
          </w:tcPr>
          <w:p w14:paraId="0C20DB6D" w14:textId="77777777" w:rsidR="00FB217D" w:rsidRDefault="00FB217D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  <w:p w14:paraId="609072DF" w14:textId="5F859D8C" w:rsidR="00FB217D" w:rsidRDefault="00FB217D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Baseline</w:t>
            </w:r>
          </w:p>
        </w:tc>
        <w:tc>
          <w:tcPr>
            <w:tcW w:w="5876" w:type="dxa"/>
            <w:gridSpan w:val="11"/>
          </w:tcPr>
          <w:p w14:paraId="7A26CFE0" w14:textId="4765CBDD" w:rsidR="00FB217D" w:rsidRDefault="00FB217D" w:rsidP="005B4904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Follow-up</w:t>
            </w:r>
          </w:p>
        </w:tc>
      </w:tr>
      <w:tr w:rsidR="00FB217D" w14:paraId="3C113F5B" w14:textId="0ED9E6BA" w:rsidTr="00FB217D">
        <w:tc>
          <w:tcPr>
            <w:tcW w:w="1338" w:type="dxa"/>
            <w:vMerge/>
          </w:tcPr>
          <w:p w14:paraId="120BFF75" w14:textId="12FF4854" w:rsidR="00FB217D" w:rsidRDefault="00FB217D" w:rsidP="005B4904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  <w:vMerge/>
          </w:tcPr>
          <w:p w14:paraId="7153E2F3" w14:textId="2C637484" w:rsidR="00FB217D" w:rsidRDefault="00FB217D" w:rsidP="005B4904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204" w:type="dxa"/>
            <w:vMerge/>
          </w:tcPr>
          <w:p w14:paraId="4EB5291F" w14:textId="29B63475" w:rsidR="00FB217D" w:rsidRDefault="00FB217D" w:rsidP="005B4904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37" w:type="dxa"/>
          </w:tcPr>
          <w:p w14:paraId="4F6B1409" w14:textId="10BC4E18" w:rsidR="00FB217D" w:rsidRDefault="00FB217D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Yr</w:t>
            </w:r>
          </w:p>
          <w:p w14:paraId="16F75711" w14:textId="6F7750FE" w:rsidR="00FB217D" w:rsidRDefault="00FB217D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1</w:t>
            </w:r>
          </w:p>
        </w:tc>
        <w:tc>
          <w:tcPr>
            <w:tcW w:w="708" w:type="dxa"/>
          </w:tcPr>
          <w:p w14:paraId="6DF30AD1" w14:textId="230CAFE9" w:rsidR="00FB217D" w:rsidRDefault="00FB217D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Yr</w:t>
            </w:r>
          </w:p>
          <w:p w14:paraId="29D3E19F" w14:textId="767E7FA0" w:rsidR="00FB217D" w:rsidRDefault="00FB217D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2</w:t>
            </w:r>
          </w:p>
        </w:tc>
        <w:tc>
          <w:tcPr>
            <w:tcW w:w="567" w:type="dxa"/>
          </w:tcPr>
          <w:p w14:paraId="40835E50" w14:textId="3CAA23AB" w:rsidR="00FB217D" w:rsidRDefault="00FB217D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841A34">
              <w:rPr>
                <w:rFonts w:ascii="Arial" w:hAnsi="Arial" w:cs="Arial"/>
                <w:b/>
                <w:sz w:val="24"/>
              </w:rPr>
              <w:t xml:space="preserve">Yr </w:t>
            </w:r>
            <w:r>
              <w:rPr>
                <w:rFonts w:ascii="Arial" w:hAnsi="Arial" w:cs="Arial"/>
                <w:b/>
                <w:sz w:val="24"/>
              </w:rPr>
              <w:t>3</w:t>
            </w:r>
          </w:p>
        </w:tc>
        <w:tc>
          <w:tcPr>
            <w:tcW w:w="621" w:type="dxa"/>
          </w:tcPr>
          <w:p w14:paraId="0AC5FCD5" w14:textId="3E1D6843" w:rsidR="00FB217D" w:rsidRDefault="00FB217D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841A34">
              <w:rPr>
                <w:rFonts w:ascii="Arial" w:hAnsi="Arial" w:cs="Arial"/>
                <w:b/>
                <w:sz w:val="24"/>
              </w:rPr>
              <w:t xml:space="preserve">Yr </w:t>
            </w:r>
            <w:r>
              <w:rPr>
                <w:rFonts w:ascii="Arial" w:hAnsi="Arial" w:cs="Arial"/>
                <w:b/>
                <w:sz w:val="24"/>
              </w:rPr>
              <w:t>4</w:t>
            </w:r>
          </w:p>
        </w:tc>
        <w:tc>
          <w:tcPr>
            <w:tcW w:w="470" w:type="dxa"/>
          </w:tcPr>
          <w:p w14:paraId="68811BB8" w14:textId="732160F5" w:rsidR="00FB217D" w:rsidRDefault="00FB217D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841A34">
              <w:rPr>
                <w:rFonts w:ascii="Arial" w:hAnsi="Arial" w:cs="Arial"/>
                <w:b/>
                <w:sz w:val="24"/>
              </w:rPr>
              <w:t xml:space="preserve">Yr </w:t>
            </w:r>
            <w:r>
              <w:rPr>
                <w:rFonts w:ascii="Arial" w:hAnsi="Arial" w:cs="Arial"/>
                <w:b/>
                <w:sz w:val="24"/>
              </w:rPr>
              <w:t>5</w:t>
            </w:r>
          </w:p>
        </w:tc>
        <w:tc>
          <w:tcPr>
            <w:tcW w:w="497" w:type="dxa"/>
          </w:tcPr>
          <w:p w14:paraId="7CC11AD5" w14:textId="4B026667" w:rsidR="00FB217D" w:rsidRDefault="00FB217D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841A34">
              <w:rPr>
                <w:rFonts w:ascii="Arial" w:hAnsi="Arial" w:cs="Arial"/>
                <w:b/>
                <w:sz w:val="24"/>
              </w:rPr>
              <w:t xml:space="preserve">Yr </w:t>
            </w:r>
            <w:r>
              <w:rPr>
                <w:rFonts w:ascii="Arial" w:hAnsi="Arial" w:cs="Arial"/>
                <w:b/>
                <w:sz w:val="24"/>
              </w:rPr>
              <w:t>6</w:t>
            </w:r>
          </w:p>
        </w:tc>
        <w:tc>
          <w:tcPr>
            <w:tcW w:w="470" w:type="dxa"/>
          </w:tcPr>
          <w:p w14:paraId="6A18C0D2" w14:textId="7110EE06" w:rsidR="00FB217D" w:rsidRDefault="00FB217D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841A34">
              <w:rPr>
                <w:rFonts w:ascii="Arial" w:hAnsi="Arial" w:cs="Arial"/>
                <w:b/>
                <w:sz w:val="24"/>
              </w:rPr>
              <w:t xml:space="preserve">Yr </w:t>
            </w:r>
            <w:r>
              <w:rPr>
                <w:rFonts w:ascii="Arial" w:hAnsi="Arial" w:cs="Arial"/>
                <w:b/>
                <w:sz w:val="24"/>
              </w:rPr>
              <w:t>7</w:t>
            </w:r>
          </w:p>
        </w:tc>
        <w:tc>
          <w:tcPr>
            <w:tcW w:w="483" w:type="dxa"/>
          </w:tcPr>
          <w:p w14:paraId="0ED5EBA0" w14:textId="5F354741" w:rsidR="00FB217D" w:rsidRDefault="00FB217D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841A34">
              <w:rPr>
                <w:rFonts w:ascii="Arial" w:hAnsi="Arial" w:cs="Arial"/>
                <w:b/>
                <w:sz w:val="24"/>
              </w:rPr>
              <w:t xml:space="preserve">Yr </w:t>
            </w:r>
            <w:r>
              <w:rPr>
                <w:rFonts w:ascii="Arial" w:hAnsi="Arial" w:cs="Arial"/>
                <w:b/>
                <w:sz w:val="24"/>
              </w:rPr>
              <w:t>8</w:t>
            </w:r>
          </w:p>
        </w:tc>
        <w:tc>
          <w:tcPr>
            <w:tcW w:w="470" w:type="dxa"/>
          </w:tcPr>
          <w:p w14:paraId="02A928AC" w14:textId="2427890D" w:rsidR="00FB217D" w:rsidRDefault="00FB217D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841A34">
              <w:rPr>
                <w:rFonts w:ascii="Arial" w:hAnsi="Arial" w:cs="Arial"/>
                <w:b/>
                <w:sz w:val="24"/>
              </w:rPr>
              <w:t xml:space="preserve">Yr </w:t>
            </w:r>
            <w:r>
              <w:rPr>
                <w:rFonts w:ascii="Arial" w:hAnsi="Arial" w:cs="Arial"/>
                <w:b/>
                <w:sz w:val="24"/>
              </w:rPr>
              <w:t>9</w:t>
            </w:r>
          </w:p>
        </w:tc>
        <w:tc>
          <w:tcPr>
            <w:tcW w:w="483" w:type="dxa"/>
          </w:tcPr>
          <w:p w14:paraId="15E77F00" w14:textId="397B301E" w:rsidR="00FB217D" w:rsidRDefault="00FB217D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841A34">
              <w:rPr>
                <w:rFonts w:ascii="Arial" w:hAnsi="Arial" w:cs="Arial"/>
                <w:b/>
                <w:sz w:val="24"/>
              </w:rPr>
              <w:t xml:space="preserve">Yr </w:t>
            </w:r>
            <w:r>
              <w:rPr>
                <w:rFonts w:ascii="Arial" w:hAnsi="Arial" w:cs="Arial"/>
                <w:b/>
                <w:sz w:val="24"/>
              </w:rPr>
              <w:t>10</w:t>
            </w:r>
          </w:p>
        </w:tc>
        <w:tc>
          <w:tcPr>
            <w:tcW w:w="470" w:type="dxa"/>
          </w:tcPr>
          <w:p w14:paraId="58751967" w14:textId="5054CA1D" w:rsidR="00FB217D" w:rsidRDefault="00FB217D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841A34">
              <w:rPr>
                <w:rFonts w:ascii="Arial" w:hAnsi="Arial" w:cs="Arial"/>
                <w:b/>
                <w:sz w:val="24"/>
              </w:rPr>
              <w:t>Yr</w:t>
            </w:r>
            <w:r>
              <w:rPr>
                <w:rFonts w:ascii="Arial" w:hAnsi="Arial" w:cs="Arial"/>
                <w:b/>
                <w:sz w:val="24"/>
              </w:rPr>
              <w:t xml:space="preserve"> 11</w:t>
            </w:r>
          </w:p>
        </w:tc>
      </w:tr>
      <w:tr w:rsidR="00FB217D" w14:paraId="30B3D243" w14:textId="77777777" w:rsidTr="0036212D">
        <w:tc>
          <w:tcPr>
            <w:tcW w:w="9062" w:type="dxa"/>
            <w:gridSpan w:val="14"/>
          </w:tcPr>
          <w:p w14:paraId="792C39D6" w14:textId="37F82E37" w:rsidR="00FB217D" w:rsidRPr="00841A34" w:rsidRDefault="00FB217D" w:rsidP="005B4904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Without Therapy</w:t>
            </w:r>
          </w:p>
        </w:tc>
      </w:tr>
      <w:tr w:rsidR="00B70B18" w14:paraId="08A87CF8" w14:textId="1F5C683A" w:rsidTr="00FB217D">
        <w:tc>
          <w:tcPr>
            <w:tcW w:w="1338" w:type="dxa"/>
          </w:tcPr>
          <w:p w14:paraId="7CB853E8" w14:textId="22698391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1</w:t>
            </w:r>
          </w:p>
        </w:tc>
        <w:tc>
          <w:tcPr>
            <w:tcW w:w="644" w:type="dxa"/>
          </w:tcPr>
          <w:p w14:paraId="4677E0EB" w14:textId="44E914A9" w:rsidR="006D66CE" w:rsidRPr="005B4904" w:rsidRDefault="006D66CE" w:rsidP="00FB217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5B4904">
              <w:rPr>
                <w:rFonts w:ascii="Arial" w:hAnsi="Arial" w:cs="Arial"/>
                <w:bCs/>
                <w:sz w:val="24"/>
              </w:rPr>
              <w:t>M</w:t>
            </w:r>
          </w:p>
        </w:tc>
        <w:tc>
          <w:tcPr>
            <w:tcW w:w="1204" w:type="dxa"/>
          </w:tcPr>
          <w:p w14:paraId="59365C5D" w14:textId="3213DC08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637" w:type="dxa"/>
          </w:tcPr>
          <w:p w14:paraId="1582340E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3F13AF83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714117CB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693AB377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0C03CBA7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0CA20BD9" w14:textId="7B45A15D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470" w:type="dxa"/>
          </w:tcPr>
          <w:p w14:paraId="656EA0A7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5481EBA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EAB1559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318E2D0F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37172A73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7D3BC6FF" w14:textId="0EC44C28" w:rsidTr="00FB217D">
        <w:tc>
          <w:tcPr>
            <w:tcW w:w="1338" w:type="dxa"/>
          </w:tcPr>
          <w:p w14:paraId="42CEEB85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172E145A" w14:textId="7C37B79B" w:rsidR="006D66CE" w:rsidRPr="005B4904" w:rsidRDefault="006D66CE" w:rsidP="00FB217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5B4904">
              <w:rPr>
                <w:rFonts w:ascii="Arial" w:hAnsi="Arial" w:cs="Arial"/>
                <w:bCs/>
                <w:sz w:val="24"/>
              </w:rPr>
              <w:t>F</w:t>
            </w:r>
          </w:p>
        </w:tc>
        <w:tc>
          <w:tcPr>
            <w:tcW w:w="1204" w:type="dxa"/>
          </w:tcPr>
          <w:p w14:paraId="42D09C7D" w14:textId="44AFA2EA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637" w:type="dxa"/>
          </w:tcPr>
          <w:p w14:paraId="581034CF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00C6DB65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67DB5E46" w14:textId="153D3F59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621" w:type="dxa"/>
          </w:tcPr>
          <w:p w14:paraId="65BC803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0B8EB829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7485B3FA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4A9964CF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12520D15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4C255F1A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1C477F0C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1BAA4DDC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714511E5" w14:textId="6F79B4A8" w:rsidTr="00FB217D">
        <w:tc>
          <w:tcPr>
            <w:tcW w:w="1338" w:type="dxa"/>
          </w:tcPr>
          <w:p w14:paraId="794E1720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43DA1572" w14:textId="5A87D486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A87FD4">
              <w:rPr>
                <w:rFonts w:ascii="Arial" w:hAnsi="Arial" w:cs="Arial"/>
                <w:bCs/>
                <w:sz w:val="24"/>
              </w:rPr>
              <w:t>F</w:t>
            </w:r>
          </w:p>
        </w:tc>
        <w:tc>
          <w:tcPr>
            <w:tcW w:w="1204" w:type="dxa"/>
          </w:tcPr>
          <w:p w14:paraId="799F5896" w14:textId="6FBB4C40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637" w:type="dxa"/>
          </w:tcPr>
          <w:p w14:paraId="7116705E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04E1CC59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65693218" w14:textId="2C41CFAD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621" w:type="dxa"/>
          </w:tcPr>
          <w:p w14:paraId="0FB3B2AA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BD9E577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3A5B5046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688FECFF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733625AB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2F85CABC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53DA814B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2B1472AA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0C166403" w14:textId="4A7FB14F" w:rsidTr="00FB217D">
        <w:tc>
          <w:tcPr>
            <w:tcW w:w="1338" w:type="dxa"/>
          </w:tcPr>
          <w:p w14:paraId="01CC6E37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1AACD660" w14:textId="27F10B66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A87FD4">
              <w:rPr>
                <w:rFonts w:ascii="Arial" w:hAnsi="Arial" w:cs="Arial"/>
                <w:bCs/>
                <w:sz w:val="24"/>
              </w:rPr>
              <w:t>F</w:t>
            </w:r>
          </w:p>
        </w:tc>
        <w:tc>
          <w:tcPr>
            <w:tcW w:w="1204" w:type="dxa"/>
          </w:tcPr>
          <w:p w14:paraId="454B32F4" w14:textId="5CF83A65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637" w:type="dxa"/>
          </w:tcPr>
          <w:p w14:paraId="70EE8484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095EBFE8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12F4D5D1" w14:textId="353B77F2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621" w:type="dxa"/>
          </w:tcPr>
          <w:p w14:paraId="55BB5EAF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102C3C6A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53914702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0050AA19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3ABE910B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5916DA66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6E3D33B2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1FC1FD77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2F177646" w14:textId="702588EE" w:rsidTr="00FB217D">
        <w:tc>
          <w:tcPr>
            <w:tcW w:w="1338" w:type="dxa"/>
          </w:tcPr>
          <w:p w14:paraId="33E98B8D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219B72DF" w14:textId="654EFF0D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A87FD4">
              <w:rPr>
                <w:rFonts w:ascii="Arial" w:hAnsi="Arial" w:cs="Arial"/>
                <w:bCs/>
                <w:sz w:val="24"/>
              </w:rPr>
              <w:t>F</w:t>
            </w:r>
          </w:p>
        </w:tc>
        <w:tc>
          <w:tcPr>
            <w:tcW w:w="1204" w:type="dxa"/>
          </w:tcPr>
          <w:p w14:paraId="14250A73" w14:textId="3AE7217A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637" w:type="dxa"/>
          </w:tcPr>
          <w:p w14:paraId="6C0EA256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08769ECD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49B6E52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088107D8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5916AFAD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565E614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DC5D98B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2A37AF05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354220AB" w14:textId="769ED91E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483" w:type="dxa"/>
          </w:tcPr>
          <w:p w14:paraId="44EC0F65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6B031655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6E6DD022" w14:textId="707CAF17" w:rsidTr="00FB217D">
        <w:tc>
          <w:tcPr>
            <w:tcW w:w="1338" w:type="dxa"/>
          </w:tcPr>
          <w:p w14:paraId="78E622BF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2FCFE0F0" w14:textId="229B7C00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A87FD4">
              <w:rPr>
                <w:rFonts w:ascii="Arial" w:hAnsi="Arial" w:cs="Arial"/>
                <w:bCs/>
                <w:sz w:val="24"/>
              </w:rPr>
              <w:t>F</w:t>
            </w:r>
          </w:p>
        </w:tc>
        <w:tc>
          <w:tcPr>
            <w:tcW w:w="1204" w:type="dxa"/>
          </w:tcPr>
          <w:p w14:paraId="2B29D49F" w14:textId="375D4065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637" w:type="dxa"/>
          </w:tcPr>
          <w:p w14:paraId="7ECEABFA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59A89C5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3481AB10" w14:textId="1C8427BB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621" w:type="dxa"/>
          </w:tcPr>
          <w:p w14:paraId="6D8C6445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3DEF94A4" w14:textId="1BF0A4B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497" w:type="dxa"/>
          </w:tcPr>
          <w:p w14:paraId="2B262EDF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2E0EBF0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39C8489B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539623DF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41EAF96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A55FB1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5F0000ED" w14:textId="4F8DA2CD" w:rsidTr="00FB217D">
        <w:tc>
          <w:tcPr>
            <w:tcW w:w="1338" w:type="dxa"/>
          </w:tcPr>
          <w:p w14:paraId="4CF69B76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2BB6EB57" w14:textId="41F0E384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A87FD4">
              <w:rPr>
                <w:rFonts w:ascii="Arial" w:hAnsi="Arial" w:cs="Arial"/>
                <w:bCs/>
                <w:sz w:val="24"/>
              </w:rPr>
              <w:t>F</w:t>
            </w:r>
          </w:p>
        </w:tc>
        <w:tc>
          <w:tcPr>
            <w:tcW w:w="1204" w:type="dxa"/>
          </w:tcPr>
          <w:p w14:paraId="2F8DEF43" w14:textId="411786C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637" w:type="dxa"/>
          </w:tcPr>
          <w:p w14:paraId="7320A74B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46BECCCD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20C3A553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0CAA1442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3D7D6CE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3A588AD5" w14:textId="7A914631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470" w:type="dxa"/>
          </w:tcPr>
          <w:p w14:paraId="71D2D9BA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40F7B84B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A65FBAB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3574DAF0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07AB7468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2D956F49" w14:textId="579D7CC4" w:rsidTr="00FB217D">
        <w:tc>
          <w:tcPr>
            <w:tcW w:w="1338" w:type="dxa"/>
          </w:tcPr>
          <w:p w14:paraId="5A7CEF39" w14:textId="5F578925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2</w:t>
            </w:r>
          </w:p>
        </w:tc>
        <w:tc>
          <w:tcPr>
            <w:tcW w:w="644" w:type="dxa"/>
          </w:tcPr>
          <w:p w14:paraId="05F23FDE" w14:textId="3B36545F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5144C8">
              <w:rPr>
                <w:rFonts w:ascii="Arial" w:hAnsi="Arial" w:cs="Arial"/>
                <w:bCs/>
                <w:sz w:val="24"/>
              </w:rPr>
              <w:t>F</w:t>
            </w:r>
          </w:p>
        </w:tc>
        <w:tc>
          <w:tcPr>
            <w:tcW w:w="1204" w:type="dxa"/>
          </w:tcPr>
          <w:p w14:paraId="75C877D7" w14:textId="1BF5579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637" w:type="dxa"/>
          </w:tcPr>
          <w:p w14:paraId="26AA5DF5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70E33460" w14:textId="2A978F32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567" w:type="dxa"/>
          </w:tcPr>
          <w:p w14:paraId="575D45CD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304BBE4A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64CFD72D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147EBF54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5D7EB528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60F8AFD9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3F7EFC63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05A532AB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4FC853E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6657854B" w14:textId="5346AF10" w:rsidTr="00FB217D">
        <w:tc>
          <w:tcPr>
            <w:tcW w:w="1338" w:type="dxa"/>
          </w:tcPr>
          <w:p w14:paraId="5EBD247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192BE210" w14:textId="2E4F97CE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5144C8">
              <w:rPr>
                <w:rFonts w:ascii="Arial" w:hAnsi="Arial" w:cs="Arial"/>
                <w:bCs/>
                <w:sz w:val="24"/>
              </w:rPr>
              <w:t>F</w:t>
            </w:r>
          </w:p>
        </w:tc>
        <w:tc>
          <w:tcPr>
            <w:tcW w:w="1204" w:type="dxa"/>
          </w:tcPr>
          <w:p w14:paraId="3C184A0B" w14:textId="00214A4A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637" w:type="dxa"/>
          </w:tcPr>
          <w:p w14:paraId="0ADD6D6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6BB9CC7F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51E70F0F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28399415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43F2B71B" w14:textId="62665DD0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497" w:type="dxa"/>
          </w:tcPr>
          <w:p w14:paraId="5167599B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04E55E23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6E591B7C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6B805BC8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364DEBB0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59B6C7DC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29F1FA4C" w14:textId="541E34F6" w:rsidTr="00FB217D">
        <w:tc>
          <w:tcPr>
            <w:tcW w:w="1338" w:type="dxa"/>
          </w:tcPr>
          <w:p w14:paraId="1B8C87F7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7948CC2B" w14:textId="3E7F84C4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5144C8">
              <w:rPr>
                <w:rFonts w:ascii="Arial" w:hAnsi="Arial" w:cs="Arial"/>
                <w:bCs/>
                <w:sz w:val="24"/>
              </w:rPr>
              <w:t>F</w:t>
            </w:r>
          </w:p>
        </w:tc>
        <w:tc>
          <w:tcPr>
            <w:tcW w:w="1204" w:type="dxa"/>
          </w:tcPr>
          <w:p w14:paraId="50A9F98C" w14:textId="770029B4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637" w:type="dxa"/>
          </w:tcPr>
          <w:p w14:paraId="23D75CCF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18103430" w14:textId="04E7779A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567" w:type="dxa"/>
          </w:tcPr>
          <w:p w14:paraId="40AED7C0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0E97B114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6C70F4F3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4472005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64830EF2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12E14CDB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684E3975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1BFF3DC9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25E2ACBE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6B6A73E9" w14:textId="0409B3AB" w:rsidTr="00FB217D">
        <w:tc>
          <w:tcPr>
            <w:tcW w:w="1338" w:type="dxa"/>
          </w:tcPr>
          <w:p w14:paraId="52076EBA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022FB2C9" w14:textId="3D151F41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5144C8">
              <w:rPr>
                <w:rFonts w:ascii="Arial" w:hAnsi="Arial" w:cs="Arial"/>
                <w:bCs/>
                <w:sz w:val="24"/>
              </w:rPr>
              <w:t>F</w:t>
            </w:r>
          </w:p>
        </w:tc>
        <w:tc>
          <w:tcPr>
            <w:tcW w:w="1204" w:type="dxa"/>
          </w:tcPr>
          <w:p w14:paraId="361AE0DB" w14:textId="1BC816AF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637" w:type="dxa"/>
          </w:tcPr>
          <w:p w14:paraId="4030F63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31619E54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0903BEE8" w14:textId="49EAB5AD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621" w:type="dxa"/>
          </w:tcPr>
          <w:p w14:paraId="6FBF7B35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1FE6918C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3A0079BC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04801C62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1345FE75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1AB836F5" w14:textId="3424E5A4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483" w:type="dxa"/>
          </w:tcPr>
          <w:p w14:paraId="224D118B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033E54E8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13A5FEFA" w14:textId="77777777" w:rsidTr="00FB217D">
        <w:tc>
          <w:tcPr>
            <w:tcW w:w="1338" w:type="dxa"/>
          </w:tcPr>
          <w:p w14:paraId="310A0E88" w14:textId="459B22CA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3</w:t>
            </w:r>
          </w:p>
        </w:tc>
        <w:tc>
          <w:tcPr>
            <w:tcW w:w="644" w:type="dxa"/>
          </w:tcPr>
          <w:p w14:paraId="69DC4002" w14:textId="11691451" w:rsidR="006D66CE" w:rsidRP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6D66CE">
              <w:rPr>
                <w:rFonts w:ascii="Arial" w:hAnsi="Arial" w:cs="Arial"/>
                <w:bCs/>
                <w:sz w:val="24"/>
              </w:rPr>
              <w:t>M</w:t>
            </w:r>
          </w:p>
        </w:tc>
        <w:tc>
          <w:tcPr>
            <w:tcW w:w="1204" w:type="dxa"/>
          </w:tcPr>
          <w:p w14:paraId="41908D4E" w14:textId="55482193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40</w:t>
            </w:r>
          </w:p>
        </w:tc>
        <w:tc>
          <w:tcPr>
            <w:tcW w:w="637" w:type="dxa"/>
          </w:tcPr>
          <w:p w14:paraId="6189B77C" w14:textId="2BBAC5A0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28</w:t>
            </w:r>
          </w:p>
        </w:tc>
        <w:tc>
          <w:tcPr>
            <w:tcW w:w="708" w:type="dxa"/>
          </w:tcPr>
          <w:p w14:paraId="7B50FB3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6CC17D43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55EF53EC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597363D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3AC93606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542A49A3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7557DAA9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466C8D8A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4D7EC29F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12FD1F49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5A493F1B" w14:textId="77777777" w:rsidTr="00FB217D">
        <w:tc>
          <w:tcPr>
            <w:tcW w:w="1338" w:type="dxa"/>
          </w:tcPr>
          <w:p w14:paraId="54CBC91A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28EEC8EE" w14:textId="37A0DFE1" w:rsidR="006D66CE" w:rsidRP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6D66CE">
              <w:rPr>
                <w:rFonts w:ascii="Arial" w:hAnsi="Arial" w:cs="Arial"/>
                <w:bCs/>
                <w:sz w:val="24"/>
              </w:rPr>
              <w:t>F</w:t>
            </w:r>
          </w:p>
        </w:tc>
        <w:tc>
          <w:tcPr>
            <w:tcW w:w="1204" w:type="dxa"/>
          </w:tcPr>
          <w:p w14:paraId="6B9F2E2C" w14:textId="41603493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25</w:t>
            </w:r>
          </w:p>
        </w:tc>
        <w:tc>
          <w:tcPr>
            <w:tcW w:w="637" w:type="dxa"/>
          </w:tcPr>
          <w:p w14:paraId="54BB3469" w14:textId="3FC19BD8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708" w:type="dxa"/>
          </w:tcPr>
          <w:p w14:paraId="2CD685AD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3CD2F60B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0435E6AE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22DF5D28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6E0586FE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6518B8B4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0072CA1B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4EC012D3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399EF827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22A2CAC2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FB217D" w14:paraId="68237E13" w14:textId="77777777" w:rsidTr="00E71E0E">
        <w:tc>
          <w:tcPr>
            <w:tcW w:w="9062" w:type="dxa"/>
            <w:gridSpan w:val="14"/>
          </w:tcPr>
          <w:p w14:paraId="3F16C8D6" w14:textId="35ACCF18" w:rsidR="00FB217D" w:rsidRDefault="00FB217D" w:rsidP="005B4904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onstant therapy</w:t>
            </w:r>
          </w:p>
        </w:tc>
      </w:tr>
      <w:tr w:rsidR="00B70B18" w14:paraId="620FB459" w14:textId="77777777" w:rsidTr="00FB217D">
        <w:tc>
          <w:tcPr>
            <w:tcW w:w="1338" w:type="dxa"/>
          </w:tcPr>
          <w:p w14:paraId="3C8C3283" w14:textId="72550EBF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1</w:t>
            </w:r>
          </w:p>
        </w:tc>
        <w:tc>
          <w:tcPr>
            <w:tcW w:w="644" w:type="dxa"/>
          </w:tcPr>
          <w:p w14:paraId="697AB323" w14:textId="3C4BF6F0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906CA">
              <w:rPr>
                <w:rFonts w:ascii="Arial" w:hAnsi="Arial" w:cs="Arial"/>
                <w:bCs/>
                <w:sz w:val="24"/>
              </w:rPr>
              <w:t>M</w:t>
            </w:r>
          </w:p>
        </w:tc>
        <w:tc>
          <w:tcPr>
            <w:tcW w:w="1204" w:type="dxa"/>
          </w:tcPr>
          <w:p w14:paraId="233746F8" w14:textId="6EF5B9F0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637" w:type="dxa"/>
          </w:tcPr>
          <w:p w14:paraId="1AAA583C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1407BBDC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07BE9408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3541B7B8" w14:textId="1F1CFCA4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28</w:t>
            </w:r>
          </w:p>
        </w:tc>
        <w:tc>
          <w:tcPr>
            <w:tcW w:w="470" w:type="dxa"/>
          </w:tcPr>
          <w:p w14:paraId="3531EC4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57414E5B" w14:textId="6092B785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10</w:t>
            </w:r>
          </w:p>
        </w:tc>
        <w:tc>
          <w:tcPr>
            <w:tcW w:w="470" w:type="dxa"/>
          </w:tcPr>
          <w:p w14:paraId="7F67E39A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4F939663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6BFD2F26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6B06C72D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E140BA5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0CF884AC" w14:textId="77777777" w:rsidTr="00FB217D">
        <w:tc>
          <w:tcPr>
            <w:tcW w:w="1338" w:type="dxa"/>
          </w:tcPr>
          <w:p w14:paraId="6BB796C5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7D1FEC8A" w14:textId="494D1CC9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906CA">
              <w:rPr>
                <w:rFonts w:ascii="Arial" w:hAnsi="Arial" w:cs="Arial"/>
                <w:bCs/>
                <w:sz w:val="24"/>
              </w:rPr>
              <w:t>M</w:t>
            </w:r>
          </w:p>
        </w:tc>
        <w:tc>
          <w:tcPr>
            <w:tcW w:w="1204" w:type="dxa"/>
          </w:tcPr>
          <w:p w14:paraId="4CC25667" w14:textId="1616641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637" w:type="dxa"/>
          </w:tcPr>
          <w:p w14:paraId="56799963" w14:textId="73D70DD8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24</w:t>
            </w:r>
          </w:p>
        </w:tc>
        <w:tc>
          <w:tcPr>
            <w:tcW w:w="708" w:type="dxa"/>
          </w:tcPr>
          <w:p w14:paraId="11FE615B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66E9933C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29C240F6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1C42E0E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4CB9E477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127E8313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1A771B37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665BC00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68E1DAF3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3B998E65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3D9B4B65" w14:textId="77777777" w:rsidTr="00FB217D">
        <w:tc>
          <w:tcPr>
            <w:tcW w:w="1338" w:type="dxa"/>
          </w:tcPr>
          <w:p w14:paraId="70966013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53F0A805" w14:textId="2E5617AC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906CA">
              <w:rPr>
                <w:rFonts w:ascii="Arial" w:hAnsi="Arial" w:cs="Arial"/>
                <w:bCs/>
                <w:sz w:val="24"/>
              </w:rPr>
              <w:t>M</w:t>
            </w:r>
          </w:p>
        </w:tc>
        <w:tc>
          <w:tcPr>
            <w:tcW w:w="1204" w:type="dxa"/>
          </w:tcPr>
          <w:p w14:paraId="526AB00A" w14:textId="7020AB4A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637" w:type="dxa"/>
          </w:tcPr>
          <w:p w14:paraId="61F062DF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5E0DECC9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5741CAD0" w14:textId="47041D7B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621" w:type="dxa"/>
          </w:tcPr>
          <w:p w14:paraId="120E67B4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4DAD2B92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076D6F50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0C53F96D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0C948844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393C5EFD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5C14D1EC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25C6258D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03CDB366" w14:textId="77777777" w:rsidTr="00FB217D">
        <w:tc>
          <w:tcPr>
            <w:tcW w:w="1338" w:type="dxa"/>
          </w:tcPr>
          <w:p w14:paraId="5167C3B5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14CBD4A4" w14:textId="37D6F45B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906CA">
              <w:rPr>
                <w:rFonts w:ascii="Arial" w:hAnsi="Arial" w:cs="Arial"/>
                <w:bCs/>
                <w:sz w:val="24"/>
              </w:rPr>
              <w:t>M</w:t>
            </w:r>
          </w:p>
        </w:tc>
        <w:tc>
          <w:tcPr>
            <w:tcW w:w="1204" w:type="dxa"/>
          </w:tcPr>
          <w:p w14:paraId="6AA961E8" w14:textId="351398D2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9</w:t>
            </w:r>
          </w:p>
        </w:tc>
        <w:tc>
          <w:tcPr>
            <w:tcW w:w="637" w:type="dxa"/>
          </w:tcPr>
          <w:p w14:paraId="7F1DE24F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387FF985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209430DF" w14:textId="47F075EB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36</w:t>
            </w:r>
          </w:p>
        </w:tc>
        <w:tc>
          <w:tcPr>
            <w:tcW w:w="621" w:type="dxa"/>
          </w:tcPr>
          <w:p w14:paraId="70238E69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1F1B4337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73EE4C33" w14:textId="16D3F64D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24</w:t>
            </w:r>
          </w:p>
        </w:tc>
        <w:tc>
          <w:tcPr>
            <w:tcW w:w="470" w:type="dxa"/>
          </w:tcPr>
          <w:p w14:paraId="17EE3BB6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29758046" w14:textId="27A1654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15</w:t>
            </w:r>
          </w:p>
        </w:tc>
        <w:tc>
          <w:tcPr>
            <w:tcW w:w="470" w:type="dxa"/>
          </w:tcPr>
          <w:p w14:paraId="1BC6B807" w14:textId="554A671A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483" w:type="dxa"/>
          </w:tcPr>
          <w:p w14:paraId="318E99AB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46AA06A5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31CEB00B" w14:textId="77777777" w:rsidTr="00FB217D">
        <w:tc>
          <w:tcPr>
            <w:tcW w:w="1338" w:type="dxa"/>
          </w:tcPr>
          <w:p w14:paraId="0DFBD5C7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1144F17D" w14:textId="4C691CDA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906CA">
              <w:rPr>
                <w:rFonts w:ascii="Arial" w:hAnsi="Arial" w:cs="Arial"/>
                <w:bCs/>
                <w:sz w:val="24"/>
              </w:rPr>
              <w:t>M</w:t>
            </w:r>
          </w:p>
        </w:tc>
        <w:tc>
          <w:tcPr>
            <w:tcW w:w="1204" w:type="dxa"/>
          </w:tcPr>
          <w:p w14:paraId="1CF0F2BF" w14:textId="47DFAA03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637" w:type="dxa"/>
          </w:tcPr>
          <w:p w14:paraId="629D54EA" w14:textId="566B11E1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708" w:type="dxa"/>
          </w:tcPr>
          <w:p w14:paraId="48CF727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5966464C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43A3A50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7FDF79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650F7E9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1E777B7C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68C912B8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04E01269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232EF966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5C227AD2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654CCA0B" w14:textId="77777777" w:rsidTr="00FB217D">
        <w:tc>
          <w:tcPr>
            <w:tcW w:w="1338" w:type="dxa"/>
          </w:tcPr>
          <w:p w14:paraId="5C326A33" w14:textId="0EA279E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3</w:t>
            </w:r>
          </w:p>
        </w:tc>
        <w:tc>
          <w:tcPr>
            <w:tcW w:w="644" w:type="dxa"/>
          </w:tcPr>
          <w:p w14:paraId="15211C9E" w14:textId="71FAFA80" w:rsidR="006D66CE" w:rsidRPr="006906CA" w:rsidRDefault="006D66CE" w:rsidP="00FB217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204" w:type="dxa"/>
          </w:tcPr>
          <w:p w14:paraId="32539711" w14:textId="26CB756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29</w:t>
            </w:r>
          </w:p>
        </w:tc>
        <w:tc>
          <w:tcPr>
            <w:tcW w:w="637" w:type="dxa"/>
          </w:tcPr>
          <w:p w14:paraId="4BD72D75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18F7C9E2" w14:textId="2EB2BB2E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567" w:type="dxa"/>
          </w:tcPr>
          <w:p w14:paraId="7508978C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65AADBC1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66BD6BBA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0BDABF00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61DE2336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21F9C202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05949614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304E3E74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44BEC307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373DD30F" w14:textId="77777777" w:rsidTr="00FB217D">
        <w:tc>
          <w:tcPr>
            <w:tcW w:w="1338" w:type="dxa"/>
          </w:tcPr>
          <w:p w14:paraId="18AB9D33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0ABA6CFF" w14:textId="7CD4B12B" w:rsidR="006D66CE" w:rsidRPr="006906CA" w:rsidRDefault="006D66CE" w:rsidP="00FB217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204" w:type="dxa"/>
          </w:tcPr>
          <w:p w14:paraId="2CF42058" w14:textId="7C81F7C6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637" w:type="dxa"/>
          </w:tcPr>
          <w:p w14:paraId="2C89A22B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371F0910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3CAB828E" w14:textId="20057B61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621" w:type="dxa"/>
          </w:tcPr>
          <w:p w14:paraId="1ABC4FF7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45546A0E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5275852F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01833DB6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22E3163B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CD8A83A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1EBAB9C3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C75334C" w14:textId="77777777" w:rsidR="006D66CE" w:rsidRDefault="006D66CE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FB217D" w14:paraId="64CA99CC" w14:textId="77777777" w:rsidTr="00227F13">
        <w:tc>
          <w:tcPr>
            <w:tcW w:w="9062" w:type="dxa"/>
            <w:gridSpan w:val="14"/>
          </w:tcPr>
          <w:p w14:paraId="72C0AD70" w14:textId="06A50D8E" w:rsidR="00FB217D" w:rsidRDefault="00FB217D" w:rsidP="006D66CE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Therapy switch</w:t>
            </w:r>
          </w:p>
        </w:tc>
      </w:tr>
      <w:tr w:rsidR="00B70B18" w14:paraId="0FDAB380" w14:textId="77777777" w:rsidTr="00FB217D">
        <w:tc>
          <w:tcPr>
            <w:tcW w:w="1338" w:type="dxa"/>
          </w:tcPr>
          <w:p w14:paraId="2AA9004A" w14:textId="318A5F02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1</w:t>
            </w:r>
          </w:p>
        </w:tc>
        <w:tc>
          <w:tcPr>
            <w:tcW w:w="644" w:type="dxa"/>
          </w:tcPr>
          <w:p w14:paraId="307CDEE4" w14:textId="046BE5FC" w:rsidR="00B70B18" w:rsidRPr="006906CA" w:rsidRDefault="00B70B18" w:rsidP="00FB217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204" w:type="dxa"/>
          </w:tcPr>
          <w:p w14:paraId="417F99A9" w14:textId="57B7B20E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22</w:t>
            </w:r>
          </w:p>
        </w:tc>
        <w:tc>
          <w:tcPr>
            <w:tcW w:w="637" w:type="dxa"/>
          </w:tcPr>
          <w:p w14:paraId="5736B126" w14:textId="6F5296A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708" w:type="dxa"/>
          </w:tcPr>
          <w:p w14:paraId="6836E6F4" w14:textId="434C4530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567" w:type="dxa"/>
          </w:tcPr>
          <w:p w14:paraId="1D470AEA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497A788B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A6F358C" w14:textId="6616C195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497" w:type="dxa"/>
          </w:tcPr>
          <w:p w14:paraId="17663FE3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48AD9D0A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476E5D9A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009B608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3F994FFC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79E52C8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767F5F56" w14:textId="77777777" w:rsidTr="00FB217D">
        <w:tc>
          <w:tcPr>
            <w:tcW w:w="1338" w:type="dxa"/>
          </w:tcPr>
          <w:p w14:paraId="75917F90" w14:textId="6534B180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69D7B4E4" w14:textId="3A62AB65" w:rsidR="00B70B18" w:rsidRPr="006906CA" w:rsidRDefault="00B70B18" w:rsidP="00FB217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204" w:type="dxa"/>
          </w:tcPr>
          <w:p w14:paraId="13437928" w14:textId="11CB2CE8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637" w:type="dxa"/>
          </w:tcPr>
          <w:p w14:paraId="1E8B9D58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6D1FFA14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7EC9CB8C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1E92A47C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ABCEECD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3D2232CC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64038D8E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775A6B6E" w14:textId="692EA994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470" w:type="dxa"/>
          </w:tcPr>
          <w:p w14:paraId="62D85BE9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214AEAB7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521B25A0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60C9D0CE" w14:textId="77777777" w:rsidTr="00FB217D">
        <w:tc>
          <w:tcPr>
            <w:tcW w:w="1338" w:type="dxa"/>
          </w:tcPr>
          <w:p w14:paraId="02FE613F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73E5542C" w14:textId="76561A07" w:rsidR="00B70B18" w:rsidRPr="006906CA" w:rsidRDefault="00B70B18" w:rsidP="00FB217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204" w:type="dxa"/>
          </w:tcPr>
          <w:p w14:paraId="3FDB1539" w14:textId="4CBE55E4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6</w:t>
            </w:r>
          </w:p>
        </w:tc>
        <w:tc>
          <w:tcPr>
            <w:tcW w:w="637" w:type="dxa"/>
          </w:tcPr>
          <w:p w14:paraId="52C9F237" w14:textId="5EBAB37B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708" w:type="dxa"/>
          </w:tcPr>
          <w:p w14:paraId="285DFEE6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39088C01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17EFE306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68E51CCB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388E79C1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4CE1AB11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086C8FBC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47D2C9A2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7C8E1760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223C1AC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5B59D6DD" w14:textId="77777777" w:rsidTr="00FB217D">
        <w:tc>
          <w:tcPr>
            <w:tcW w:w="1338" w:type="dxa"/>
          </w:tcPr>
          <w:p w14:paraId="19A43886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4C19270C" w14:textId="603184AA" w:rsidR="00B70B18" w:rsidRPr="006906CA" w:rsidRDefault="00B70B18" w:rsidP="00FB217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204" w:type="dxa"/>
          </w:tcPr>
          <w:p w14:paraId="7BFBE44D" w14:textId="41BD6166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21</w:t>
            </w:r>
          </w:p>
        </w:tc>
        <w:tc>
          <w:tcPr>
            <w:tcW w:w="637" w:type="dxa"/>
          </w:tcPr>
          <w:p w14:paraId="0972623A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042EEF1D" w14:textId="13D3CCB5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24</w:t>
            </w:r>
          </w:p>
        </w:tc>
        <w:tc>
          <w:tcPr>
            <w:tcW w:w="567" w:type="dxa"/>
          </w:tcPr>
          <w:p w14:paraId="1797ED2D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3A728F52" w14:textId="7197D0B6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470" w:type="dxa"/>
          </w:tcPr>
          <w:p w14:paraId="57F10A90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552F24FB" w14:textId="6EE09EA9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16</w:t>
            </w:r>
          </w:p>
        </w:tc>
        <w:tc>
          <w:tcPr>
            <w:tcW w:w="470" w:type="dxa"/>
          </w:tcPr>
          <w:p w14:paraId="0CAA95E4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0745041A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DBB1CBA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0E4A101F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4A59352D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507C371E" w14:textId="77777777" w:rsidTr="00FB217D">
        <w:tc>
          <w:tcPr>
            <w:tcW w:w="1338" w:type="dxa"/>
          </w:tcPr>
          <w:p w14:paraId="41C6117A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669955AD" w14:textId="66BB4CFD" w:rsidR="00B70B18" w:rsidRPr="006906CA" w:rsidRDefault="00B70B18" w:rsidP="00FB217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204" w:type="dxa"/>
          </w:tcPr>
          <w:p w14:paraId="2378BE51" w14:textId="3476223C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637" w:type="dxa"/>
          </w:tcPr>
          <w:p w14:paraId="6A29F58D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66BE110A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24A09F46" w14:textId="5C51C03F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15</w:t>
            </w:r>
          </w:p>
        </w:tc>
        <w:tc>
          <w:tcPr>
            <w:tcW w:w="621" w:type="dxa"/>
          </w:tcPr>
          <w:p w14:paraId="410B16D3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617760AF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3BC51714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13133DA0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642FD10E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1973ED31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0F5F21E2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4FA38D9A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153D9456" w14:textId="77777777" w:rsidTr="00FB217D">
        <w:tc>
          <w:tcPr>
            <w:tcW w:w="1338" w:type="dxa"/>
          </w:tcPr>
          <w:p w14:paraId="47673424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5D4816ED" w14:textId="31E5426E" w:rsidR="00B70B18" w:rsidRPr="006906CA" w:rsidRDefault="00B70B18" w:rsidP="00FB217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204" w:type="dxa"/>
          </w:tcPr>
          <w:p w14:paraId="31A477BC" w14:textId="4BC801B4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637" w:type="dxa"/>
          </w:tcPr>
          <w:p w14:paraId="0D9247E2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3FDC61BF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049EC285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59990B88" w14:textId="503B8C99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470" w:type="dxa"/>
          </w:tcPr>
          <w:p w14:paraId="5F5C487B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72557BFC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54826290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290C1D6F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50D1ED1C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20823772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3E95D5F3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22B3D316" w14:textId="77777777" w:rsidTr="00FB217D">
        <w:tc>
          <w:tcPr>
            <w:tcW w:w="1338" w:type="dxa"/>
          </w:tcPr>
          <w:p w14:paraId="25A1EE71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504531A0" w14:textId="3343DB87" w:rsidR="00B70B18" w:rsidRPr="006906CA" w:rsidRDefault="00B70B18" w:rsidP="00FB217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204" w:type="dxa"/>
          </w:tcPr>
          <w:p w14:paraId="098DB965" w14:textId="69E0CF4A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637" w:type="dxa"/>
          </w:tcPr>
          <w:p w14:paraId="1D0E0B3F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3ED2222A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1E757A87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1BEA5BA5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08CA912D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5E3022B8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7B0CF99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551909DB" w14:textId="78BBFF18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21</w:t>
            </w:r>
          </w:p>
        </w:tc>
        <w:tc>
          <w:tcPr>
            <w:tcW w:w="470" w:type="dxa"/>
          </w:tcPr>
          <w:p w14:paraId="3C9BF857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4692FD05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10017360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5F61F3E8" w14:textId="77777777" w:rsidTr="00FB217D">
        <w:tc>
          <w:tcPr>
            <w:tcW w:w="1338" w:type="dxa"/>
          </w:tcPr>
          <w:p w14:paraId="02DD7537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04E665F2" w14:textId="22433BC9" w:rsidR="00B70B18" w:rsidRPr="006906CA" w:rsidRDefault="00B70B18" w:rsidP="00FB217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047071">
              <w:rPr>
                <w:rFonts w:ascii="Arial" w:hAnsi="Arial" w:cs="Arial"/>
                <w:bCs/>
                <w:sz w:val="24"/>
              </w:rPr>
              <w:t>F</w:t>
            </w:r>
          </w:p>
        </w:tc>
        <w:tc>
          <w:tcPr>
            <w:tcW w:w="1204" w:type="dxa"/>
          </w:tcPr>
          <w:p w14:paraId="15E1B9C7" w14:textId="11F4F1D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25</w:t>
            </w:r>
          </w:p>
        </w:tc>
        <w:tc>
          <w:tcPr>
            <w:tcW w:w="637" w:type="dxa"/>
          </w:tcPr>
          <w:p w14:paraId="0FA0CEFE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2731AA59" w14:textId="2CDBF938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567" w:type="dxa"/>
          </w:tcPr>
          <w:p w14:paraId="3760DFC7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1A75A369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2E0AA14D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68DADC9D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2F4E647A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6D71764F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34D4944F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5A4A6BD8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41832CE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024D9243" w14:textId="77777777" w:rsidTr="00FB217D">
        <w:tc>
          <w:tcPr>
            <w:tcW w:w="1338" w:type="dxa"/>
          </w:tcPr>
          <w:p w14:paraId="6F0912EF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4A28443F" w14:textId="085953C8" w:rsidR="00B70B18" w:rsidRPr="006906CA" w:rsidRDefault="00B70B18" w:rsidP="00FB217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047071">
              <w:rPr>
                <w:rFonts w:ascii="Arial" w:hAnsi="Arial" w:cs="Arial"/>
                <w:bCs/>
                <w:sz w:val="24"/>
              </w:rPr>
              <w:t>F</w:t>
            </w:r>
          </w:p>
        </w:tc>
        <w:tc>
          <w:tcPr>
            <w:tcW w:w="1204" w:type="dxa"/>
          </w:tcPr>
          <w:p w14:paraId="05CF149C" w14:textId="3BB7B680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637" w:type="dxa"/>
          </w:tcPr>
          <w:p w14:paraId="7456517A" w14:textId="4005F798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708" w:type="dxa"/>
          </w:tcPr>
          <w:p w14:paraId="2E80A6FD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18930085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5A87A22A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206519C6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619A85B6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00088D95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632C4745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34B72079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7065937A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03D7A124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09088FD2" w14:textId="77777777" w:rsidTr="00FB217D">
        <w:tc>
          <w:tcPr>
            <w:tcW w:w="1338" w:type="dxa"/>
          </w:tcPr>
          <w:p w14:paraId="2EB999A9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2148BBB8" w14:textId="65EFD740" w:rsidR="00B70B18" w:rsidRPr="006906CA" w:rsidRDefault="00B70B18" w:rsidP="00FB217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047071">
              <w:rPr>
                <w:rFonts w:ascii="Arial" w:hAnsi="Arial" w:cs="Arial"/>
                <w:bCs/>
                <w:sz w:val="24"/>
              </w:rPr>
              <w:t>F</w:t>
            </w:r>
          </w:p>
        </w:tc>
        <w:tc>
          <w:tcPr>
            <w:tcW w:w="1204" w:type="dxa"/>
          </w:tcPr>
          <w:p w14:paraId="7E5634B7" w14:textId="4E8ED56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637" w:type="dxa"/>
          </w:tcPr>
          <w:p w14:paraId="4C315D7F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1CDCA549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57BD9452" w14:textId="4620CE62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621" w:type="dxa"/>
          </w:tcPr>
          <w:p w14:paraId="1EEFED7A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5761312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4DC68AC1" w14:textId="74203FEA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470" w:type="dxa"/>
          </w:tcPr>
          <w:p w14:paraId="54C5F9A2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4A06AECB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D6C6DA5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43B75338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6B0063FB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40AE556B" w14:textId="77777777" w:rsidTr="00FB217D">
        <w:tc>
          <w:tcPr>
            <w:tcW w:w="1338" w:type="dxa"/>
          </w:tcPr>
          <w:p w14:paraId="1B9C3B42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539A016E" w14:textId="3D21A9E9" w:rsidR="00B70B18" w:rsidRPr="006906CA" w:rsidRDefault="00B70B18" w:rsidP="00FB217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047071">
              <w:rPr>
                <w:rFonts w:ascii="Arial" w:hAnsi="Arial" w:cs="Arial"/>
                <w:bCs/>
                <w:sz w:val="24"/>
              </w:rPr>
              <w:t>F</w:t>
            </w:r>
          </w:p>
        </w:tc>
        <w:tc>
          <w:tcPr>
            <w:tcW w:w="1204" w:type="dxa"/>
          </w:tcPr>
          <w:p w14:paraId="5635CA7A" w14:textId="30251D95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637" w:type="dxa"/>
          </w:tcPr>
          <w:p w14:paraId="68A58B46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31DCFE48" w14:textId="7CEB490C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567" w:type="dxa"/>
          </w:tcPr>
          <w:p w14:paraId="0613E1AF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43C59BAA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0EF19F3A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66763F12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615E8EEC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039DD778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595FC100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497C15DC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385F723D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2FDBD110" w14:textId="77777777" w:rsidTr="00FB217D">
        <w:tc>
          <w:tcPr>
            <w:tcW w:w="1338" w:type="dxa"/>
          </w:tcPr>
          <w:p w14:paraId="385959CD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44" w:type="dxa"/>
          </w:tcPr>
          <w:p w14:paraId="56D6DAFC" w14:textId="4F802C8E" w:rsidR="00B70B18" w:rsidRPr="006906CA" w:rsidRDefault="00B70B18" w:rsidP="00FB217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 w:rsidRPr="00047071">
              <w:rPr>
                <w:rFonts w:ascii="Arial" w:hAnsi="Arial" w:cs="Arial"/>
                <w:bCs/>
                <w:sz w:val="24"/>
              </w:rPr>
              <w:t>F</w:t>
            </w:r>
          </w:p>
        </w:tc>
        <w:tc>
          <w:tcPr>
            <w:tcW w:w="1204" w:type="dxa"/>
          </w:tcPr>
          <w:p w14:paraId="0B9BDF0D" w14:textId="4A4132A5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637" w:type="dxa"/>
          </w:tcPr>
          <w:p w14:paraId="75C89F9B" w14:textId="6D548F52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708" w:type="dxa"/>
          </w:tcPr>
          <w:p w14:paraId="2C9FEBC1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567" w:type="dxa"/>
          </w:tcPr>
          <w:p w14:paraId="0E241B11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1A2F0763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193B1AE3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0B83399B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44459932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3D12DB3F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1771CFB0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04395793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26E16491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 w:rsidR="00B70B18" w14:paraId="7D536E5A" w14:textId="77777777" w:rsidTr="00FB217D">
        <w:tc>
          <w:tcPr>
            <w:tcW w:w="1338" w:type="dxa"/>
          </w:tcPr>
          <w:p w14:paraId="341CD452" w14:textId="2D6F619C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3</w:t>
            </w:r>
          </w:p>
        </w:tc>
        <w:tc>
          <w:tcPr>
            <w:tcW w:w="644" w:type="dxa"/>
          </w:tcPr>
          <w:p w14:paraId="510A303E" w14:textId="3BB60F27" w:rsidR="00B70B18" w:rsidRPr="006906CA" w:rsidRDefault="00B70B18" w:rsidP="00FB217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F</w:t>
            </w:r>
          </w:p>
        </w:tc>
        <w:tc>
          <w:tcPr>
            <w:tcW w:w="1204" w:type="dxa"/>
          </w:tcPr>
          <w:p w14:paraId="0EE9AE4A" w14:textId="308B9698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497405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637" w:type="dxa"/>
          </w:tcPr>
          <w:p w14:paraId="35D018B6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08" w:type="dxa"/>
          </w:tcPr>
          <w:p w14:paraId="0B50D111" w14:textId="0A8020B4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21</w:t>
            </w:r>
          </w:p>
        </w:tc>
        <w:tc>
          <w:tcPr>
            <w:tcW w:w="567" w:type="dxa"/>
          </w:tcPr>
          <w:p w14:paraId="36712F93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21" w:type="dxa"/>
          </w:tcPr>
          <w:p w14:paraId="2F3AEF4C" w14:textId="586F55A1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6</w:t>
            </w:r>
          </w:p>
        </w:tc>
        <w:tc>
          <w:tcPr>
            <w:tcW w:w="470" w:type="dxa"/>
          </w:tcPr>
          <w:p w14:paraId="02FB08BC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97" w:type="dxa"/>
          </w:tcPr>
          <w:p w14:paraId="738ACAC4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2E91C36F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2903380A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7B89B2BE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83" w:type="dxa"/>
          </w:tcPr>
          <w:p w14:paraId="6C9B1E6E" w14:textId="77777777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70" w:type="dxa"/>
          </w:tcPr>
          <w:p w14:paraId="15EB4219" w14:textId="4523F4C4" w:rsidR="00B70B18" w:rsidRDefault="00B70B18" w:rsidP="00FB217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6C6AB1">
              <w:rPr>
                <w:rFonts w:ascii="Arial" w:hAnsi="Arial" w:cs="Arial"/>
                <w:sz w:val="24"/>
              </w:rPr>
              <w:t>4</w:t>
            </w:r>
          </w:p>
        </w:tc>
      </w:tr>
    </w:tbl>
    <w:p w14:paraId="44BEB00F" w14:textId="77777777" w:rsidR="005B4904" w:rsidRDefault="005B4904" w:rsidP="00B65E2B">
      <w:pPr>
        <w:spacing w:line="480" w:lineRule="auto"/>
        <w:jc w:val="left"/>
        <w:rPr>
          <w:rFonts w:ascii="Arial" w:hAnsi="Arial" w:cs="Arial"/>
          <w:b/>
          <w:sz w:val="24"/>
        </w:rPr>
      </w:pPr>
    </w:p>
    <w:p w14:paraId="2A20E6AB" w14:textId="4A52929F" w:rsidR="00A917C9" w:rsidRDefault="00B65E2B" w:rsidP="00B65E2B">
      <w:pPr>
        <w:spacing w:line="480" w:lineRule="auto"/>
        <w:jc w:val="left"/>
        <w:rPr>
          <w:rFonts w:ascii="Arial" w:hAnsi="Arial" w:cs="Arial"/>
          <w:sz w:val="24"/>
        </w:rPr>
      </w:pPr>
      <w:r w:rsidRPr="00AB2D5D">
        <w:rPr>
          <w:rFonts w:ascii="Arial" w:hAnsi="Arial" w:cs="Arial"/>
          <w:b/>
          <w:sz w:val="24"/>
        </w:rPr>
        <w:t>Abbreviations:</w:t>
      </w:r>
      <w:r w:rsidRPr="00A12ECF">
        <w:rPr>
          <w:rFonts w:ascii="Arial" w:hAnsi="Arial" w:cs="Arial"/>
          <w:b/>
          <w:sz w:val="24"/>
        </w:rPr>
        <w:t xml:space="preserve"> </w:t>
      </w:r>
      <w:r w:rsidRPr="00AB2D5D">
        <w:rPr>
          <w:rFonts w:ascii="Arial" w:hAnsi="Arial" w:cs="Arial"/>
          <w:sz w:val="24"/>
        </w:rPr>
        <w:t>F</w:t>
      </w:r>
      <w:r w:rsidR="00BA742C">
        <w:rPr>
          <w:rFonts w:ascii="Arial" w:hAnsi="Arial" w:cs="Arial"/>
          <w:sz w:val="24"/>
        </w:rPr>
        <w:t xml:space="preserve">: </w:t>
      </w:r>
      <w:r w:rsidRPr="00AB2D5D">
        <w:rPr>
          <w:rFonts w:ascii="Arial" w:hAnsi="Arial" w:cs="Arial"/>
          <w:sz w:val="24"/>
        </w:rPr>
        <w:t>female</w:t>
      </w:r>
      <w:r w:rsidR="008C6AB5">
        <w:rPr>
          <w:rFonts w:ascii="Arial" w:hAnsi="Arial" w:cs="Arial"/>
          <w:sz w:val="24"/>
        </w:rPr>
        <w:t>,</w:t>
      </w:r>
      <w:r w:rsidRPr="00AB2D5D">
        <w:rPr>
          <w:rFonts w:ascii="Arial" w:hAnsi="Arial" w:cs="Arial"/>
          <w:sz w:val="24"/>
        </w:rPr>
        <w:t xml:space="preserve"> M</w:t>
      </w:r>
      <w:r w:rsidR="00BA742C">
        <w:rPr>
          <w:rFonts w:ascii="Arial" w:hAnsi="Arial" w:cs="Arial"/>
          <w:sz w:val="24"/>
        </w:rPr>
        <w:t xml:space="preserve">: </w:t>
      </w:r>
      <w:r w:rsidRPr="00AB2D5D">
        <w:rPr>
          <w:rFonts w:ascii="Arial" w:hAnsi="Arial" w:cs="Arial"/>
          <w:sz w:val="24"/>
        </w:rPr>
        <w:t>male</w:t>
      </w:r>
      <w:r w:rsidR="008C6AB5">
        <w:rPr>
          <w:rFonts w:ascii="Arial" w:hAnsi="Arial" w:cs="Arial"/>
          <w:sz w:val="24"/>
        </w:rPr>
        <w:t>, Yr</w:t>
      </w:r>
      <w:r w:rsidR="00BA742C">
        <w:rPr>
          <w:rFonts w:ascii="Arial" w:hAnsi="Arial" w:cs="Arial"/>
          <w:sz w:val="24"/>
        </w:rPr>
        <w:t xml:space="preserve">: </w:t>
      </w:r>
      <w:r w:rsidR="008C6AB5">
        <w:rPr>
          <w:rFonts w:ascii="Arial" w:hAnsi="Arial" w:cs="Arial"/>
          <w:sz w:val="24"/>
        </w:rPr>
        <w:t>year.</w:t>
      </w:r>
    </w:p>
    <w:p w14:paraId="39CEAC53" w14:textId="776FB47E" w:rsidR="00B65E2B" w:rsidRDefault="00B65E2B" w:rsidP="00B65E2B">
      <w:pPr>
        <w:spacing w:line="480" w:lineRule="auto"/>
        <w:jc w:val="left"/>
        <w:rPr>
          <w:rFonts w:ascii="Arial" w:hAnsi="Arial" w:cs="Arial"/>
          <w:b/>
          <w:sz w:val="24"/>
        </w:rPr>
      </w:pPr>
      <w:r>
        <w:rPr>
          <w:rFonts w:ascii="Arial" w:hAnsi="Arial" w:cs="Arial"/>
          <w:sz w:val="24"/>
        </w:rPr>
        <w:t>G1</w:t>
      </w:r>
      <w:r w:rsidR="00A917C9">
        <w:rPr>
          <w:rFonts w:ascii="Arial" w:hAnsi="Arial" w:cs="Arial"/>
          <w:sz w:val="24"/>
        </w:rPr>
        <w:t xml:space="preserve">: </w:t>
      </w:r>
      <w:r>
        <w:rPr>
          <w:rFonts w:ascii="Arial" w:hAnsi="Arial" w:cs="Arial"/>
          <w:sz w:val="24"/>
        </w:rPr>
        <w:t xml:space="preserve">pathogenic </w:t>
      </w:r>
      <w:r w:rsidRPr="00684612">
        <w:rPr>
          <w:rFonts w:ascii="Arial" w:hAnsi="Arial" w:cs="Arial"/>
          <w:i/>
          <w:sz w:val="24"/>
        </w:rPr>
        <w:t>GLA</w:t>
      </w:r>
      <w:r>
        <w:rPr>
          <w:rFonts w:ascii="Arial" w:hAnsi="Arial" w:cs="Arial"/>
          <w:sz w:val="24"/>
        </w:rPr>
        <w:t xml:space="preserve"> variants</w:t>
      </w:r>
      <w:r w:rsidRPr="00684612">
        <w:rPr>
          <w:rFonts w:ascii="Arial" w:hAnsi="Arial" w:cs="Arial"/>
          <w:sz w:val="24"/>
        </w:rPr>
        <w:t xml:space="preserve">, </w:t>
      </w:r>
      <w:r>
        <w:rPr>
          <w:rFonts w:ascii="Arial" w:hAnsi="Arial" w:cs="Arial"/>
          <w:sz w:val="24"/>
        </w:rPr>
        <w:t>G2</w:t>
      </w:r>
      <w:r w:rsidR="00A917C9">
        <w:rPr>
          <w:rFonts w:ascii="Arial" w:hAnsi="Arial" w:cs="Arial"/>
          <w:sz w:val="24"/>
        </w:rPr>
        <w:t>:</w:t>
      </w:r>
      <w:r>
        <w:rPr>
          <w:rFonts w:ascii="Arial" w:hAnsi="Arial" w:cs="Arial"/>
          <w:sz w:val="24"/>
        </w:rPr>
        <w:t xml:space="preserve"> non-pathogenic</w:t>
      </w:r>
      <w:r w:rsidRPr="00684612">
        <w:rPr>
          <w:rFonts w:ascii="Arial" w:hAnsi="Arial" w:cs="Arial"/>
          <w:i/>
          <w:sz w:val="24"/>
        </w:rPr>
        <w:t xml:space="preserve"> GLA</w:t>
      </w:r>
      <w:r>
        <w:rPr>
          <w:rFonts w:ascii="Arial" w:hAnsi="Arial" w:cs="Arial"/>
          <w:sz w:val="24"/>
        </w:rPr>
        <w:t xml:space="preserve"> variants, G3: </w:t>
      </w:r>
      <w:r w:rsidRPr="00684612">
        <w:rPr>
          <w:rFonts w:ascii="Arial" w:hAnsi="Arial" w:cs="Arial"/>
          <w:sz w:val="24"/>
        </w:rPr>
        <w:t>v</w:t>
      </w:r>
      <w:r>
        <w:rPr>
          <w:rFonts w:ascii="Arial" w:hAnsi="Arial" w:cs="Arial"/>
          <w:sz w:val="24"/>
        </w:rPr>
        <w:t>ariants of unknown significance.</w:t>
      </w:r>
    </w:p>
    <w:p w14:paraId="48B5C518" w14:textId="77777777" w:rsidR="00C41F45" w:rsidRDefault="00C41F45"/>
    <w:sectPr w:rsidR="00C41F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E2B"/>
    <w:rsid w:val="000842BF"/>
    <w:rsid w:val="00255156"/>
    <w:rsid w:val="00276EA4"/>
    <w:rsid w:val="002D0EE7"/>
    <w:rsid w:val="003A70DB"/>
    <w:rsid w:val="00407537"/>
    <w:rsid w:val="004D2147"/>
    <w:rsid w:val="005B4904"/>
    <w:rsid w:val="005E36F2"/>
    <w:rsid w:val="006C3A15"/>
    <w:rsid w:val="006D66CE"/>
    <w:rsid w:val="007716A0"/>
    <w:rsid w:val="007B2D5A"/>
    <w:rsid w:val="008C6AB5"/>
    <w:rsid w:val="00921C2B"/>
    <w:rsid w:val="00A917C9"/>
    <w:rsid w:val="00B0055A"/>
    <w:rsid w:val="00B65E2B"/>
    <w:rsid w:val="00B70B18"/>
    <w:rsid w:val="00B836DF"/>
    <w:rsid w:val="00BA742C"/>
    <w:rsid w:val="00C3462D"/>
    <w:rsid w:val="00C41F45"/>
    <w:rsid w:val="00CE666C"/>
    <w:rsid w:val="00ED50C1"/>
    <w:rsid w:val="00FB217D"/>
    <w:rsid w:val="00FC1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EC721"/>
  <w15:chartTrackingRefBased/>
  <w15:docId w15:val="{DE945F4A-57B5-4391-9619-42DE028E5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5E2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B836DF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table" w:styleId="Tabellenraster">
    <w:name w:val="Table Grid"/>
    <w:basedOn w:val="NormaleTabelle"/>
    <w:uiPriority w:val="39"/>
    <w:rsid w:val="005B4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Üceyler, Nurcan</dc:creator>
  <cp:keywords/>
  <dc:description/>
  <cp:lastModifiedBy>Üceyler, Nurcan</cp:lastModifiedBy>
  <cp:revision>2</cp:revision>
  <dcterms:created xsi:type="dcterms:W3CDTF">2026-04-10T12:47:00Z</dcterms:created>
  <dcterms:modified xsi:type="dcterms:W3CDTF">2026-04-10T12:47:00Z</dcterms:modified>
</cp:coreProperties>
</file>